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43" w:type="dxa"/>
        <w:tblLook w:val="04A0" w:firstRow="1" w:lastRow="0" w:firstColumn="1" w:lastColumn="0" w:noHBand="0" w:noVBand="1"/>
      </w:tblPr>
      <w:tblGrid>
        <w:gridCol w:w="225"/>
        <w:gridCol w:w="7440"/>
        <w:gridCol w:w="778"/>
      </w:tblGrid>
      <w:tr w:rsidR="00E53DE3" w:rsidRPr="00E53DE3" w:rsidTr="007550AD">
        <w:trPr>
          <w:trHeight w:val="462"/>
        </w:trPr>
        <w:tc>
          <w:tcPr>
            <w:tcW w:w="8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FF7750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bookmarkStart w:id="0" w:name="_GoBack" w:colFirst="0" w:colLast="1"/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Pr="00FF775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upplemental </w:t>
            </w:r>
            <w:r w:rsidR="0035378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able</w:t>
            </w:r>
            <w:r w:rsidR="0035378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Ⅰ</w:t>
            </w:r>
            <w:r w:rsidR="00E53DE3"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 Neurological Severity Scores (NSS)</w:t>
            </w:r>
          </w:p>
        </w:tc>
      </w:tr>
      <w:bookmarkEnd w:id="0"/>
      <w:tr w:rsidR="00E53DE3" w:rsidRPr="00E53DE3" w:rsidTr="007550AD">
        <w:trPr>
          <w:trHeight w:val="462"/>
        </w:trPr>
        <w:tc>
          <w:tcPr>
            <w:tcW w:w="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="007D308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core</w:t>
            </w:r>
          </w:p>
        </w:tc>
      </w:tr>
      <w:tr w:rsidR="00E53DE3" w:rsidRPr="00E53DE3" w:rsidTr="007550AD">
        <w:trPr>
          <w:trHeight w:val="462"/>
        </w:trPr>
        <w:tc>
          <w:tcPr>
            <w:tcW w:w="7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5E2371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r</w:t>
            </w:r>
            <w:r w:rsidR="00E53DE3"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ising rat by tail</w:t>
            </w:r>
            <w:r w:rsidR="005315A6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E53DE3"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normal=0; maximum=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3)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5E2371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</w:t>
            </w:r>
            <w:r w:rsidR="00E53DE3"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xion of forelim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5E2371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</w:t>
            </w:r>
            <w:r w:rsidR="00E53DE3"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xion of hindlim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5E2371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</w:t>
            </w:r>
            <w:r w:rsidR="00E53DE3"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d moved &gt;10° to vertical axis within 30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ing rat on floor (normal; maximum=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3)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walk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ability to walk straigh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ling toward paretic sid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ls down to paretic sid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53DE3" w:rsidRPr="00E53DE3" w:rsidTr="007550AD">
        <w:trPr>
          <w:trHeight w:val="462"/>
        </w:trPr>
        <w:tc>
          <w:tcPr>
            <w:tcW w:w="7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ensory tests</w:t>
            </w:r>
            <w:r w:rsidR="00B56A01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normal=0; maximum=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2)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ing test</w:t>
            </w:r>
            <w:r w:rsidR="00B56A0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visual and tactile test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prioceptive test</w:t>
            </w:r>
            <w:r w:rsidR="00B56A0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deep sensation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7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eam balance tests</w:t>
            </w:r>
            <w:r w:rsidR="00B56A01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normal=0; maximum=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)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lances with steady postur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sps side of bea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gs beam and 1 limb falls down from beam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gs beam and 2 limb</w:t>
            </w:r>
            <w:r w:rsidR="00B56A01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lls down from beam, or spins on beam(&gt;60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empts to balance on beam but falls off(&gt;40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empts to balance on beam but falls off(&gt;60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ls off; no attempt to balance or hang on to beam(&lt;20s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53DE3" w:rsidRPr="00E53DE3" w:rsidTr="007550AD">
        <w:trPr>
          <w:trHeight w:val="462"/>
        </w:trPr>
        <w:tc>
          <w:tcPr>
            <w:tcW w:w="7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flex absence and abnormal movement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4)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na reflex (head shake when auditory meatus is touched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neal reflex</w:t>
            </w:r>
            <w:r w:rsidR="00B56A0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eye blink when cornea is lightly touched with cotton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tle reflex</w:t>
            </w:r>
            <w:r w:rsidR="00B56A01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otor response to a brief noise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izure, myoclonus, myo</w:t>
            </w:r>
            <w:r w:rsidR="00B27B56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ston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53DE3" w:rsidRPr="00E53DE3" w:rsidTr="007550AD">
        <w:trPr>
          <w:trHeight w:val="462"/>
        </w:trPr>
        <w:tc>
          <w:tcPr>
            <w:tcW w:w="7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ximum point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DE3" w:rsidRPr="00E53DE3" w:rsidRDefault="00E53DE3" w:rsidP="00E53DE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53DE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18)</w:t>
            </w:r>
          </w:p>
        </w:tc>
      </w:tr>
    </w:tbl>
    <w:p w:rsidR="00B8058A" w:rsidRPr="00E53DE3" w:rsidRDefault="00B8058A" w:rsidP="00E53DE3"/>
    <w:sectPr w:rsidR="00B8058A" w:rsidRPr="00E53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7F96" w:rsidRDefault="00C67F96" w:rsidP="00D80574">
      <w:r>
        <w:separator/>
      </w:r>
    </w:p>
  </w:endnote>
  <w:endnote w:type="continuationSeparator" w:id="0">
    <w:p w:rsidR="00C67F96" w:rsidRDefault="00C67F96" w:rsidP="00D80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7F96" w:rsidRDefault="00C67F96" w:rsidP="00D80574">
      <w:r>
        <w:separator/>
      </w:r>
    </w:p>
  </w:footnote>
  <w:footnote w:type="continuationSeparator" w:id="0">
    <w:p w:rsidR="00C67F96" w:rsidRDefault="00C67F96" w:rsidP="00D80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2195720-E16F-4CBC-823A-B09860807AAE}"/>
    <w:docVar w:name="KY_MEDREF_VERSION" w:val="3"/>
  </w:docVars>
  <w:rsids>
    <w:rsidRoot w:val="00A97462"/>
    <w:rsid w:val="00353783"/>
    <w:rsid w:val="00411229"/>
    <w:rsid w:val="0043261F"/>
    <w:rsid w:val="005315A6"/>
    <w:rsid w:val="005E2371"/>
    <w:rsid w:val="007550AD"/>
    <w:rsid w:val="007D308E"/>
    <w:rsid w:val="008B7B2B"/>
    <w:rsid w:val="00974A44"/>
    <w:rsid w:val="00A97462"/>
    <w:rsid w:val="00B27B56"/>
    <w:rsid w:val="00B56A01"/>
    <w:rsid w:val="00B8058A"/>
    <w:rsid w:val="00C35866"/>
    <w:rsid w:val="00C67F96"/>
    <w:rsid w:val="00D80574"/>
    <w:rsid w:val="00E53DE3"/>
    <w:rsid w:val="00E76642"/>
    <w:rsid w:val="00E80778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7E81A"/>
  <w15:chartTrackingRefBased/>
  <w15:docId w15:val="{B0F89254-BFAB-428A-BD78-20D8608F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D22806FD-B737-4D1A-BE3B-1B1C299D5E59}"/>
</file>

<file path=customXml/itemProps2.xml><?xml version="1.0" encoding="utf-8"?>
<ds:datastoreItem xmlns:ds="http://schemas.openxmlformats.org/officeDocument/2006/customXml" ds:itemID="{93D3E1FF-BF96-439E-917B-28C5C7B3F312}"/>
</file>

<file path=customXml/itemProps3.xml><?xml version="1.0" encoding="utf-8"?>
<ds:datastoreItem xmlns:ds="http://schemas.openxmlformats.org/officeDocument/2006/customXml" ds:itemID="{1C245BAC-E5CE-4075-BC4F-745D244949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维林</dc:creator>
  <cp:keywords/>
  <dc:description/>
  <cp:lastModifiedBy>徐维林</cp:lastModifiedBy>
  <cp:revision>16</cp:revision>
  <dcterms:created xsi:type="dcterms:W3CDTF">2017-10-06T13:08:00Z</dcterms:created>
  <dcterms:modified xsi:type="dcterms:W3CDTF">2017-10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